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809B51" w14:textId="4C1E6B7B" w:rsidR="00FC71B1" w:rsidRPr="00A27C15" w:rsidRDefault="00A34BBA" w:rsidP="00FC71B1">
      <w:pPr>
        <w:spacing w:after="0"/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</w:pPr>
      <w:r w:rsidRPr="00A34BBA">
        <w:rPr>
          <w:rStyle w:val="Strong"/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ultimedia Appendix 6.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 Eligibility criteria for 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the </w:t>
      </w:r>
      <w:r w:rsidRPr="00A34BB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ryoanalgesia for Pain Management After Pectus Excavatum Repair</w:t>
      </w:r>
      <w:r w:rsidRPr="00A34BBA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(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COPPER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)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 study 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involving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 patients with 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p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ectus 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e</w:t>
      </w:r>
      <w:r w:rsidR="00FC71B1" w:rsidRPr="00A27C15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xcavatum</w:t>
      </w:r>
      <w: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shd w:val="clear" w:color="auto" w:fill="FFFFFF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27C15" w:rsidRPr="00DF6A8B" w14:paraId="19C31D40" w14:textId="77777777" w:rsidTr="000856AB">
        <w:trPr>
          <w:trHeight w:val="533"/>
        </w:trPr>
        <w:tc>
          <w:tcPr>
            <w:tcW w:w="4814" w:type="dxa"/>
            <w:vAlign w:val="center"/>
          </w:tcPr>
          <w:p w14:paraId="1A1B5AC6" w14:textId="77777777" w:rsidR="00A27C15" w:rsidRPr="002D0A33" w:rsidRDefault="00A27C15" w:rsidP="000856AB">
            <w:pPr>
              <w:shd w:val="clear" w:color="auto" w:fill="FFFFFF"/>
              <w:suppressAutoHyphens w:val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Inclusion Criteria</w:t>
            </w:r>
          </w:p>
        </w:tc>
        <w:tc>
          <w:tcPr>
            <w:tcW w:w="4814" w:type="dxa"/>
            <w:vAlign w:val="center"/>
          </w:tcPr>
          <w:p w14:paraId="26760C50" w14:textId="77777777" w:rsidR="00A27C15" w:rsidRPr="002D0A33" w:rsidRDefault="00A27C15" w:rsidP="000856AB">
            <w:pPr>
              <w:shd w:val="clear" w:color="auto" w:fill="FFFFFF"/>
              <w:suppressAutoHyphens w:val="0"/>
              <w:spacing w:before="100" w:beforeAutospacing="1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Exclusion Criteria</w:t>
            </w:r>
          </w:p>
        </w:tc>
      </w:tr>
      <w:tr w:rsidR="00A27C15" w:rsidRPr="00A27C15" w14:paraId="79B28212" w14:textId="77777777" w:rsidTr="000856AB">
        <w:tc>
          <w:tcPr>
            <w:tcW w:w="4814" w:type="dxa"/>
            <w:vAlign w:val="center"/>
          </w:tcPr>
          <w:p w14:paraId="6D45DEF6" w14:textId="77777777" w:rsidR="00A27C15" w:rsidRPr="002D0A33" w:rsidRDefault="00A27C15" w:rsidP="000856AB">
            <w:pPr>
              <w:numPr>
                <w:ilvl w:val="0"/>
                <w:numId w:val="1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Patients undergoing pectus excavatum repair with NUSS technique</w:t>
            </w:r>
          </w:p>
          <w:p w14:paraId="2C8784D8" w14:textId="77777777" w:rsidR="00A27C15" w:rsidRPr="002D0A33" w:rsidRDefault="00A27C15" w:rsidP="000856AB">
            <w:pPr>
              <w:numPr>
                <w:ilvl w:val="0"/>
                <w:numId w:val="1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aged 12 years or above</w:t>
            </w:r>
          </w:p>
          <w:p w14:paraId="66002783" w14:textId="77777777" w:rsidR="00A27C15" w:rsidRPr="002D0A33" w:rsidRDefault="00A27C15" w:rsidP="000856AB">
            <w:pPr>
              <w:numPr>
                <w:ilvl w:val="0"/>
                <w:numId w:val="1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informed consent signed for cryoanalgesia</w:t>
            </w:r>
          </w:p>
          <w:p w14:paraId="2EF8ACA6" w14:textId="77777777" w:rsidR="00A27C15" w:rsidRPr="002D0A33" w:rsidRDefault="00A27C15" w:rsidP="000856AB">
            <w:p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4814" w:type="dxa"/>
            <w:vAlign w:val="center"/>
          </w:tcPr>
          <w:p w14:paraId="150430E7" w14:textId="77777777" w:rsidR="00A27C15" w:rsidRPr="002D0A33" w:rsidRDefault="00A27C15" w:rsidP="000856AB">
            <w:pPr>
              <w:pStyle w:val="ListParagraph"/>
              <w:numPr>
                <w:ilvl w:val="0"/>
                <w:numId w:val="2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Age of 11 years or below</w:t>
            </w:r>
          </w:p>
          <w:p w14:paraId="5CD4C42A" w14:textId="77777777" w:rsidR="00A27C15" w:rsidRPr="002D0A33" w:rsidRDefault="00A27C15" w:rsidP="000856AB">
            <w:pPr>
              <w:numPr>
                <w:ilvl w:val="0"/>
                <w:numId w:val="2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Refuse to receive cryoanalgesia or epidural catheter as primary pain relief</w:t>
            </w:r>
          </w:p>
          <w:p w14:paraId="69766C93" w14:textId="77777777" w:rsidR="00A27C15" w:rsidRPr="002D0A33" w:rsidRDefault="00A27C15" w:rsidP="000856AB">
            <w:pPr>
              <w:numPr>
                <w:ilvl w:val="0"/>
                <w:numId w:val="2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Any contraindication to cryoanalgesia</w:t>
            </w:r>
          </w:p>
          <w:p w14:paraId="7F304420" w14:textId="77777777" w:rsidR="00A27C15" w:rsidRPr="002D0A33" w:rsidRDefault="00A27C15" w:rsidP="000856AB">
            <w:pPr>
              <w:numPr>
                <w:ilvl w:val="0"/>
                <w:numId w:val="2"/>
              </w:numPr>
              <w:shd w:val="clear" w:color="auto" w:fill="FFFFFF"/>
              <w:suppressAutoHyphens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D0A33">
              <w:rPr>
                <w:rFonts w:ascii="Times New Roman" w:eastAsia="Times New Roman" w:hAnsi="Times New Roman" w:cs="Times New Roman"/>
                <w:lang w:val="en-US" w:eastAsia="it-IT"/>
              </w:rPr>
              <w:t>Difficult follow-up for geographical reasons and/or impossibility by the patient to understand how to perform self-measurements</w:t>
            </w:r>
          </w:p>
        </w:tc>
      </w:tr>
    </w:tbl>
    <w:p w14:paraId="2BA4B417" w14:textId="77777777" w:rsidR="00F35688" w:rsidRPr="00A27C15" w:rsidRDefault="00F35688">
      <w:pPr>
        <w:rPr>
          <w:lang w:val="en-US"/>
        </w:rPr>
      </w:pPr>
    </w:p>
    <w:sectPr w:rsidR="00F35688" w:rsidRPr="00A27C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17D7B"/>
    <w:multiLevelType w:val="multilevel"/>
    <w:tmpl w:val="C140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B3405"/>
    <w:multiLevelType w:val="hybridMultilevel"/>
    <w:tmpl w:val="3684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C"/>
    <w:rsid w:val="002F4462"/>
    <w:rsid w:val="008B4105"/>
    <w:rsid w:val="009C01BC"/>
    <w:rsid w:val="00A27C15"/>
    <w:rsid w:val="00A34BBA"/>
    <w:rsid w:val="00F35688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F1D"/>
  <w15:chartTrackingRefBased/>
  <w15:docId w15:val="{D1583480-B546-4404-A88E-A702B54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1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C1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7C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B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Editor</cp:lastModifiedBy>
  <cp:revision>4</cp:revision>
  <dcterms:created xsi:type="dcterms:W3CDTF">2024-07-05T08:23:00Z</dcterms:created>
  <dcterms:modified xsi:type="dcterms:W3CDTF">2024-09-09T10:10:00Z</dcterms:modified>
</cp:coreProperties>
</file>